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9627B" w14:textId="77777777" w:rsidR="0027054F" w:rsidRPr="00F72242" w:rsidRDefault="00000000">
      <w:pPr>
        <w:spacing w:after="80"/>
        <w:jc w:val="center"/>
        <w:rPr>
          <w:sz w:val="24"/>
          <w:szCs w:val="24"/>
        </w:rPr>
      </w:pPr>
      <w:r w:rsidRPr="00F72242">
        <w:rPr>
          <w:rFonts w:ascii="Times New Roman" w:eastAsia="Times New Roman" w:hAnsi="Times New Roman"/>
          <w:sz w:val="24"/>
          <w:szCs w:val="24"/>
        </w:rPr>
        <w:t>Supplementary Table S1. Additional engineered TCR-T clinical studies in solid tumor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2"/>
        <w:gridCol w:w="1152"/>
        <w:gridCol w:w="1325"/>
        <w:gridCol w:w="1584"/>
        <w:gridCol w:w="1444"/>
        <w:gridCol w:w="1701"/>
        <w:gridCol w:w="992"/>
        <w:gridCol w:w="1134"/>
        <w:gridCol w:w="1276"/>
        <w:gridCol w:w="2281"/>
      </w:tblGrid>
      <w:tr w:rsidR="0027054F" w14:paraId="629E7910" w14:textId="77777777" w:rsidTr="00C441D7">
        <w:trPr>
          <w:jc w:val="center"/>
        </w:trPr>
        <w:tc>
          <w:tcPr>
            <w:tcW w:w="15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153CDB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706EFC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antigen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02A94A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 restriction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C94BE1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itope / peptide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14C5E9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9D61E4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al ID / Referenc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654459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a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9FE636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treated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F3782E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icacy</w:t>
            </w:r>
          </w:p>
        </w:tc>
        <w:tc>
          <w:tcPr>
            <w:tcW w:w="22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FA61C7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fety / take-home</w:t>
            </w:r>
          </w:p>
        </w:tc>
      </w:tr>
      <w:tr w:rsidR="0027054F" w14:paraId="37D01DC4" w14:textId="77777777" w:rsidTr="00C441D7">
        <w:trPr>
          <w:jc w:val="center"/>
        </w:trPr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4973C5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8F3CF0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RAME</w:t>
            </w:r>
          </w:p>
        </w:tc>
        <w:tc>
          <w:tcPr>
            <w:tcW w:w="13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C59C9C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B9FDF9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RAME-004 (SLLQHLIGL)</w:t>
            </w:r>
          </w:p>
        </w:tc>
        <w:tc>
          <w:tcPr>
            <w:tcW w:w="144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F528CE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IMA203 (anzu-cel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CF5932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6743126; JCO 2025 TPS267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41C03D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II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1CBDE18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513FEC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28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B22241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Ongoing randomized registration-stage trial</w:t>
            </w:r>
          </w:p>
        </w:tc>
      </w:tr>
      <w:tr w:rsidR="0027054F" w14:paraId="130E7545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612A8A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elanoma / synovial sarcom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4DC7D8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RAM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9C7CD9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1266913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PRAME-derived peptide; exact construct not publicly specifi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999F49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IMA203 + mRNA-4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24913E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6946225; JITC 2025 A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88D76F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619806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B5EC7E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E26D6E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First-in-human combination study; ongoing</w:t>
            </w:r>
          </w:p>
        </w:tc>
      </w:tr>
      <w:tr w:rsidR="0027054F" w14:paraId="2FBE7646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CB5916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SCL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C975B1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58DFF7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38EFD2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10 254-262 (GLYDGMEHL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F91C6F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P-A2M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68A9B6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2592577; Blumenschein 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E7824D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22B34C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E95D31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1 PR and 4 SD among 11 treated patients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4CF4CB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ptable </w:t>
            </w:r>
            <w:proofErr w:type="gramStart"/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safety;</w:t>
            </w:r>
            <w:proofErr w:type="gramEnd"/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S reported, including 1 grade 4 event</w:t>
            </w:r>
          </w:p>
        </w:tc>
      </w:tr>
      <w:tr w:rsidR="0027054F" w14:paraId="13AFF3B4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8CC2FF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Esophageal / GEJ cance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C5852E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371F2D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57CEF8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4 230-239 (GVYDGREHTV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4FED3D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P-A2M4CD8 (SURPASS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F116388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4752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924010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547E18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1A3C12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236999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Registry-listed disease-specific expansion study</w:t>
            </w:r>
          </w:p>
        </w:tc>
      </w:tr>
      <w:tr w:rsidR="0027054F" w14:paraId="0E9B06D6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02507C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ixed MAGE-A4+ tumo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7A8FAE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8AEF31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AB0C4D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4 230-239 (GVYDGREHTV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A7D813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P-A2M4CD8 +/- pembroliz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BD4066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601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005B5C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61BFE9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B01E80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32E345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Ongoing randomized expansion study</w:t>
            </w:r>
          </w:p>
        </w:tc>
      </w:tr>
      <w:tr w:rsidR="0027054F" w14:paraId="02071D0A" w14:textId="77777777" w:rsidTr="00C441D7">
        <w:trPr>
          <w:jc w:val="center"/>
        </w:trPr>
        <w:tc>
          <w:tcPr>
            <w:tcW w:w="1512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C6204A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solid tumors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75A3EE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4/A8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C2B3C7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1BA9AD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4/A8-derived peptide(s); not publicly specified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ED1D64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IMA2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316754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32473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F9D041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5B20EF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AF5E1B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5E01EB8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Early clinical development</w:t>
            </w:r>
          </w:p>
        </w:tc>
      </w:tr>
      <w:tr w:rsidR="0027054F" w14:paraId="1319934F" w14:textId="77777777" w:rsidTr="00C441D7">
        <w:trPr>
          <w:jc w:val="center"/>
        </w:trPr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5F1B1D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solid tumor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440819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9B756D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98B54A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1-derived peptide(s); not publicly specified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13BE07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IMA2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11E0AF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3441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898981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10FFD2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D6EB31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AD9DDA9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Early clinical development</w:t>
            </w:r>
          </w:p>
        </w:tc>
      </w:tr>
    </w:tbl>
    <w:p w14:paraId="269C0B6F" w14:textId="77777777" w:rsidR="0027054F" w:rsidRPr="00F72242" w:rsidRDefault="00000000" w:rsidP="00F72242">
      <w:pPr>
        <w:spacing w:after="80"/>
        <w:jc w:val="center"/>
        <w:rPr>
          <w:sz w:val="24"/>
          <w:szCs w:val="24"/>
        </w:rPr>
      </w:pPr>
      <w:r w:rsidRPr="00F72242">
        <w:rPr>
          <w:rFonts w:ascii="Times New Roman" w:eastAsia="Times New Roman" w:hAnsi="Times New Roman"/>
          <w:sz w:val="24"/>
          <w:szCs w:val="24"/>
        </w:rPr>
        <w:lastRenderedPageBreak/>
        <w:t>Supplementary Table S1 (continued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2"/>
        <w:gridCol w:w="1152"/>
        <w:gridCol w:w="1325"/>
        <w:gridCol w:w="1894"/>
        <w:gridCol w:w="1417"/>
        <w:gridCol w:w="1701"/>
        <w:gridCol w:w="851"/>
        <w:gridCol w:w="1134"/>
        <w:gridCol w:w="1276"/>
        <w:gridCol w:w="2139"/>
      </w:tblGrid>
      <w:tr w:rsidR="0027054F" w14:paraId="146D341E" w14:textId="77777777" w:rsidTr="00C441D7">
        <w:trPr>
          <w:jc w:val="center"/>
        </w:trPr>
        <w:tc>
          <w:tcPr>
            <w:tcW w:w="15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B6F635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B42B50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antigen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928B99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 restriction</w:t>
            </w:r>
          </w:p>
        </w:tc>
        <w:tc>
          <w:tcPr>
            <w:tcW w:w="18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A65D2F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itope / peptid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F5A3AA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388B6A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al ID / Referenc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ED37E3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a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29E704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treated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347362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icacy</w:t>
            </w:r>
          </w:p>
        </w:tc>
        <w:tc>
          <w:tcPr>
            <w:tcW w:w="21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DF4690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fety / take-home</w:t>
            </w:r>
          </w:p>
        </w:tc>
      </w:tr>
      <w:tr w:rsidR="0027054F" w14:paraId="4B3A4280" w14:textId="77777777" w:rsidTr="00C441D7">
        <w:trPr>
          <w:jc w:val="center"/>
        </w:trPr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C7513D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solid tumors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28676F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1</w:t>
            </w:r>
          </w:p>
        </w:tc>
        <w:tc>
          <w:tcPr>
            <w:tcW w:w="13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B8DEDF8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89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EEF04A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1-derived peptide(s); not publicly specifie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292786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TK-8001 (IMAG1NE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821B31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43055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FE0C24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/II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C8B570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897351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BDB683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Recruiting first-in-human study</w:t>
            </w:r>
          </w:p>
        </w:tc>
      </w:tr>
      <w:tr w:rsidR="0027054F" w14:paraId="10F9C065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51602A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Epithelial cance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87014C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K-LC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ED945B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1: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055801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K-LC-1/CT83 52-60 (NTDNNLAV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B20963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K-LC-1 TCR-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C2F0F2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035407; JCO 2022 TPS2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46601C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85DD268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25DA75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DE979FD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Ongoing first-in-human study</w:t>
            </w:r>
          </w:p>
        </w:tc>
      </w:tr>
      <w:tr w:rsidR="0027054F" w14:paraId="5684AD76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856A23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Epithelial cance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E9A8C7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K-LC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A0BCC08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Not publicly specifie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19F3317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KK-LC-1-derived peptide(s); exact sequence not publicly 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377A73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K-LC-1 TCR-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056A2C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483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6AE7B5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EBD848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79302E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DE3C836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Parallel dose-escalation study</w:t>
            </w:r>
          </w:p>
        </w:tc>
      </w:tr>
      <w:tr w:rsidR="0027054F" w14:paraId="54584EE8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AFF6CC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etastatic solid tumo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3FD9B48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33B1CC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DP04:01/04:0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DCCEA38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3 243-258 (KKLLTQHFVQENYLE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94248F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nti-MAGE-A3-DP4 TCR PB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EF56D9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2111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87B09F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/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33ADC3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4200C3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C827893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Registry-listed class II-restricted study</w:t>
            </w:r>
          </w:p>
        </w:tc>
      </w:tr>
      <w:tr w:rsidR="0027054F" w14:paraId="22572ED7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AD7FA4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elanoma / head and neck canc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AA8D05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C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94D074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B1BE8D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C2 336-344 (ALKDVEER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8C0114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C2T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B63280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4729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6039BE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/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38228A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35E0F7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A852E8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Recruiting study</w:t>
            </w:r>
          </w:p>
        </w:tc>
      </w:tr>
      <w:tr w:rsidR="0027054F" w14:paraId="08BEE0A0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5ACA54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etastatic cance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B4C7C7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04FB08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C33257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3 168-176 (EVDPIGHL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130656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nti-MAGE-A3 HLA-A*01-restricted TCR-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8AFC65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2153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A59A77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/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C7962B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7CD811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1DF25E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CI treatment </w:t>
            </w:r>
            <w:proofErr w:type="gramStart"/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study;</w:t>
            </w:r>
            <w:proofErr w:type="gramEnd"/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mature efficacy publication identified</w:t>
            </w:r>
          </w:p>
        </w:tc>
      </w:tr>
      <w:tr w:rsidR="0027054F" w14:paraId="45463120" w14:textId="77777777" w:rsidTr="00C441D7">
        <w:trPr>
          <w:jc w:val="center"/>
        </w:trPr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DBC005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cancer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065D58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3/A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DBCB62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DPB1*04: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BA45BB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GE-A3/A6-derived DP4-restricted peptide(s); not publicly specif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B5F772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ITE-7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86C421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31393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C2FEAC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54EDB9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D4BF1A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58332F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ly </w:t>
            </w:r>
            <w:proofErr w:type="gramStart"/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study;</w:t>
            </w:r>
            <w:proofErr w:type="gramEnd"/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mature efficacy publication identified</w:t>
            </w:r>
          </w:p>
        </w:tc>
      </w:tr>
    </w:tbl>
    <w:p w14:paraId="30D76FEB" w14:textId="77777777" w:rsidR="0027054F" w:rsidRDefault="00000000" w:rsidP="00F72242">
      <w:pPr>
        <w:jc w:val="center"/>
      </w:pPr>
      <w:r>
        <w:br w:type="page"/>
      </w:r>
    </w:p>
    <w:p w14:paraId="53ED554C" w14:textId="77777777" w:rsidR="0027054F" w:rsidRPr="00F72242" w:rsidRDefault="00000000" w:rsidP="00F72242">
      <w:pPr>
        <w:spacing w:after="80"/>
        <w:jc w:val="center"/>
        <w:rPr>
          <w:rFonts w:ascii="Times New Roman" w:hAnsi="Times New Roman" w:cs="Times New Roman"/>
          <w:sz w:val="24"/>
          <w:szCs w:val="24"/>
        </w:rPr>
      </w:pPr>
      <w:r w:rsidRPr="00F72242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S1 (continued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2"/>
        <w:gridCol w:w="1152"/>
        <w:gridCol w:w="1325"/>
        <w:gridCol w:w="2036"/>
        <w:gridCol w:w="1275"/>
        <w:gridCol w:w="1418"/>
        <w:gridCol w:w="992"/>
        <w:gridCol w:w="1134"/>
        <w:gridCol w:w="1418"/>
        <w:gridCol w:w="2139"/>
      </w:tblGrid>
      <w:tr w:rsidR="0027054F" w:rsidRPr="00F72242" w14:paraId="443AD7CB" w14:textId="77777777" w:rsidTr="00C441D7">
        <w:trPr>
          <w:jc w:val="center"/>
        </w:trPr>
        <w:tc>
          <w:tcPr>
            <w:tcW w:w="15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2EE370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7C1C908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antigen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04A084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 restriction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32D6E5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itope / pepti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0EF609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A5A612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al ID / Referenc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84E8B7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a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848E35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treated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F475B2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icacy</w:t>
            </w:r>
          </w:p>
        </w:tc>
        <w:tc>
          <w:tcPr>
            <w:tcW w:w="21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F809E0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fety / take-home</w:t>
            </w:r>
          </w:p>
        </w:tc>
      </w:tr>
      <w:tr w:rsidR="0027054F" w:rsidRPr="00F72242" w14:paraId="3E738200" w14:textId="77777777" w:rsidTr="00C441D7">
        <w:trPr>
          <w:jc w:val="center"/>
        </w:trPr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075668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Soft tissue sarcoma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2EA41F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Y-ESO-1</w:t>
            </w:r>
          </w:p>
        </w:tc>
        <w:tc>
          <w:tcPr>
            <w:tcW w:w="13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FF0CE0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20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41C0E8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Y-ESO-1 157-165 (SLLMWITQC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366F96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TAEST1600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07A0D5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4318964; Pan 202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55F0CF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A8210D7" w14:textId="03DAF3DF" w:rsidR="0027054F" w:rsidRPr="0009369B" w:rsidRDefault="0009369B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69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ACCD42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ORR 41.7%; median PFS 7.2 months</w:t>
            </w:r>
          </w:p>
        </w:tc>
        <w:tc>
          <w:tcPr>
            <w:tcW w:w="213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EF3EA6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o treatment-related serious adverse events reported</w:t>
            </w:r>
          </w:p>
        </w:tc>
      </w:tr>
      <w:tr w:rsidR="0027054F" w:rsidRPr="00F72242" w14:paraId="34DB2DD1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04F100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Synovial sarcoma / melanom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426576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Y-ESO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DF2C35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53C7C5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Y-ESO-1 157-165 (SLLMWITQ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C7A847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Y-ESO-1-specific TCR-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337F2C4" w14:textId="0640C7A4" w:rsidR="0027054F" w:rsidRPr="00F72242" w:rsidRDefault="0009369B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69B">
              <w:rPr>
                <w:rFonts w:ascii="Times New Roman" w:eastAsia="Times New Roman" w:hAnsi="Times New Roman" w:cs="Times New Roman"/>
                <w:sz w:val="24"/>
                <w:szCs w:val="24"/>
              </w:rPr>
              <w:t>NCT01343043; Robbins et al., J Clin Oncol,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4690B8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i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CEB974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5174DD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Foundational pilot activity reporte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A12232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Early pilot experience established feasibility</w:t>
            </w:r>
          </w:p>
        </w:tc>
      </w:tr>
      <w:tr w:rsidR="0027054F" w:rsidRPr="00F72242" w14:paraId="77AA3666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779699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Bone / soft tissue sarcom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7D3B3D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Y-ESO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FA65874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Not publicly specified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B9C39D2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NY-ESO-1-derived peptide; exact construct not publicly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3632BC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Y-ESO-1-specific TCR-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E92EF6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3462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5F7C752" w14:textId="2AD6C278" w:rsidR="0027054F" w:rsidRPr="00F72242" w:rsidRDefault="0009369B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69B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DA65A8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1EC8AD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A966B95" w14:textId="2999EC63" w:rsidR="0027054F" w:rsidRPr="00F72242" w:rsidRDefault="0009369B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69B">
              <w:rPr>
                <w:rFonts w:ascii="Times New Roman" w:eastAsia="Times New Roman" w:hAnsi="Times New Roman" w:cs="Times New Roman"/>
                <w:sz w:val="24"/>
                <w:szCs w:val="24"/>
              </w:rPr>
              <w:t>single-arm phase I study; no mature efficacy publication identified</w:t>
            </w:r>
          </w:p>
        </w:tc>
      </w:tr>
      <w:tr w:rsidR="0027054F" w:rsidRPr="00F72242" w14:paraId="57351046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7F5F03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BV-related HC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10E913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BV-derived antige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6E55C7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/24: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818521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BV-derived peptide(s); exact clinical epitope not publicly specif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812EE2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SAFE-T-HB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946991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4745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46CFD0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433A2F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BFF20F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5A071A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Ongoing safety-focused study</w:t>
            </w:r>
          </w:p>
        </w:tc>
      </w:tr>
      <w:tr w:rsidR="0027054F" w:rsidRPr="00F72242" w14:paraId="692B7A64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9BE29E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solid tumo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F59EF3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RAS G12V/G12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83ACD3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atching HLA-A subtyp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2DFDF0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RAS G12V or G12D neoantigen / HLA-matched peptide(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17C92F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utologous TCR-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31E219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438667; preprint-level upd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5FC336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Early 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74C555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67419D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F0F4DE0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Early clinical development</w:t>
            </w:r>
          </w:p>
        </w:tc>
      </w:tr>
      <w:tr w:rsidR="0027054F" w:rsidRPr="00F72242" w14:paraId="2D5AFA4A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4033D5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solid tumors / PDAC-focus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B5646B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RAS G12V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7E2E4B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11: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66C45D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RAS G12V neoantigen pept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2BF7C3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W-301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70DAF55" w14:textId="07024AFB" w:rsidR="0027054F" w:rsidRPr="00F72242" w:rsidRDefault="0009369B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69B">
              <w:rPr>
                <w:rFonts w:ascii="Times New Roman" w:eastAsia="Times New Roman" w:hAnsi="Times New Roman" w:cs="Times New Roman"/>
                <w:sz w:val="24"/>
                <w:szCs w:val="24"/>
              </w:rPr>
              <w:t>NCT06956261; ESMO 2025 Abstract 1514O (conference repor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30C502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A6BE72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890584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ORR 42.9% (6/14); DCR 78.6% (conference report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4968436" w14:textId="3842404C" w:rsidR="0027054F" w:rsidRPr="00F72242" w:rsidRDefault="0009369B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69B">
              <w:rPr>
                <w:rFonts w:ascii="Times New Roman" w:eastAsia="Times New Roman" w:hAnsi="Times New Roman" w:cs="Times New Roman"/>
                <w:sz w:val="24"/>
                <w:szCs w:val="24"/>
              </w:rPr>
              <w:t>conference-level data; registry status currently inconsistent with meeting report</w:t>
            </w:r>
          </w:p>
        </w:tc>
      </w:tr>
      <w:tr w:rsidR="0027054F" w:rsidRPr="00F72242" w14:paraId="1B58EA9E" w14:textId="77777777" w:rsidTr="00C441D7">
        <w:trPr>
          <w:jc w:val="center"/>
        </w:trPr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640A73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Solid tumor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95C145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 neoantige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C85374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DA596C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ized neoantigen peptid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496F66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eoTCR-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E770B7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39703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8004D8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a/I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EAAA70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3D5BA5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95A616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First-in-human gene-edited personalized TCR-T platform</w:t>
            </w:r>
          </w:p>
        </w:tc>
      </w:tr>
    </w:tbl>
    <w:p w14:paraId="3D2D7CA6" w14:textId="77777777" w:rsidR="0027054F" w:rsidRDefault="00000000" w:rsidP="00F72242">
      <w:pPr>
        <w:jc w:val="center"/>
      </w:pPr>
      <w:r>
        <w:br w:type="page"/>
      </w:r>
    </w:p>
    <w:p w14:paraId="1513D090" w14:textId="77777777" w:rsidR="0027054F" w:rsidRPr="00F72242" w:rsidRDefault="00000000" w:rsidP="00F72242">
      <w:pPr>
        <w:spacing w:after="80"/>
        <w:jc w:val="center"/>
        <w:rPr>
          <w:rFonts w:ascii="Times New Roman" w:hAnsi="Times New Roman" w:cs="Times New Roman"/>
          <w:sz w:val="24"/>
          <w:szCs w:val="24"/>
        </w:rPr>
      </w:pPr>
      <w:r w:rsidRPr="00F72242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S1 (continued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2"/>
        <w:gridCol w:w="1152"/>
        <w:gridCol w:w="1325"/>
        <w:gridCol w:w="1584"/>
        <w:gridCol w:w="1444"/>
        <w:gridCol w:w="1701"/>
        <w:gridCol w:w="850"/>
        <w:gridCol w:w="1134"/>
        <w:gridCol w:w="1276"/>
        <w:gridCol w:w="2423"/>
      </w:tblGrid>
      <w:tr w:rsidR="0027054F" w:rsidRPr="00F72242" w14:paraId="13408074" w14:textId="77777777" w:rsidTr="00C441D7">
        <w:trPr>
          <w:jc w:val="center"/>
        </w:trPr>
        <w:tc>
          <w:tcPr>
            <w:tcW w:w="15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434D92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A7AEFB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antigen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94B8E8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 restriction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2A6E63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itope / peptide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7D9E54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D3CC75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al ID / Referenc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FB7BDC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a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6F75F9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treated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B1B12F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icacy</w:t>
            </w:r>
          </w:p>
        </w:tc>
        <w:tc>
          <w:tcPr>
            <w:tcW w:w="24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8B3C2A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fety / take-home</w:t>
            </w:r>
          </w:p>
        </w:tc>
      </w:tr>
      <w:tr w:rsidR="0027054F" w:rsidRPr="00F72242" w14:paraId="4D99CE3E" w14:textId="77777777" w:rsidTr="00C441D7">
        <w:trPr>
          <w:jc w:val="center"/>
        </w:trPr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C8CA38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Locally advanced or metastatic solid tumors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A6B480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ized neoantigens</w:t>
            </w:r>
          </w:p>
        </w:tc>
        <w:tc>
          <w:tcPr>
            <w:tcW w:w="13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0B69B9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 and antigen-matched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87BDD67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Cohort-/patient-specific peptide-HLA targets</w:t>
            </w:r>
          </w:p>
        </w:tc>
        <w:tc>
          <w:tcPr>
            <w:tcW w:w="144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2E9817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Customized autologous TCR-T basket stud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318DC9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973487; T-Plex progra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BD4753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0A0797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760D1EC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42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862491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sket treatment </w:t>
            </w:r>
            <w:proofErr w:type="gramStart"/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study;</w:t>
            </w:r>
            <w:proofErr w:type="gramEnd"/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mature efficacy publication identified</w:t>
            </w:r>
          </w:p>
        </w:tc>
      </w:tr>
      <w:tr w:rsidR="0027054F" w:rsidRPr="00F72242" w14:paraId="38E8DD2C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089FBC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+ solid tumo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88D30F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B9DA4D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9C8BB4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 11-19 (YMLDLQPET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4C51BA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KITE-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8C2005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3912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5934E4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F2E3F9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C49BF1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433F91E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Registry-listed efficacy-oriented study</w:t>
            </w:r>
          </w:p>
        </w:tc>
      </w:tr>
      <w:tr w:rsidR="0027054F" w:rsidRPr="00F72242" w14:paraId="0FD7566F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879C2B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Metastatic HPV-associated cance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22ED4B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9A4720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4B89F0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 11-19 (YMLDLQPET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9B90FB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 TCR-T cell immun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B9C4F8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686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6A3871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A818AC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6B64BA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A80876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Dedicated expansion study</w:t>
            </w:r>
          </w:p>
        </w:tc>
      </w:tr>
      <w:tr w:rsidR="0027054F" w:rsidRPr="00F72242" w14:paraId="39E08D4B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31B95E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Locoregionally advanced HPV-associated cance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4526D8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94086C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B7F0C48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 11-19 (YMLDLQPET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4070264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 TCR-T induction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BF3A72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639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D610B9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/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F067A2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688B28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536FEF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Ongoing induction-strategy study</w:t>
            </w:r>
          </w:p>
        </w:tc>
      </w:tr>
      <w:tr w:rsidR="0027054F" w:rsidRPr="00F72242" w14:paraId="7BF89352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699533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cervical / anal / head and neck cance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31AE83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A4C0B8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26424A0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 11-19 (YMLDLQPET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6DDC00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CRTE7A2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41CA55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122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9FFA81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4FE037A5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7C3A51B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7A1F9C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Early dose-escalation study</w:t>
            </w:r>
          </w:p>
        </w:tc>
      </w:tr>
      <w:tr w:rsidR="0027054F" w:rsidRPr="00F72242" w14:paraId="0DB45437" w14:textId="77777777" w:rsidTr="00F72242"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A38A1E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cervical / anal / head and neck cancer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39A90C1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541A60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: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28AFB9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7 11-19 (YMLDLQPET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8E2874E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CRTE7A2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56D7EB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6358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04A257D2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630FCF28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08B106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200A485" w14:textId="77777777" w:rsidR="0027054F" w:rsidRPr="00F72242" w:rsidRDefault="00000000" w:rsidP="00F7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hAnsi="Times New Roman" w:cs="Times New Roman"/>
                <w:sz w:val="24"/>
                <w:szCs w:val="24"/>
              </w:rPr>
              <w:t>Dose-escalation/expansion study</w:t>
            </w:r>
          </w:p>
        </w:tc>
      </w:tr>
      <w:tr w:rsidR="0027054F" w:rsidRPr="00F72242" w14:paraId="5976BE53" w14:textId="77777777" w:rsidTr="00C441D7">
        <w:trPr>
          <w:jc w:val="center"/>
        </w:trPr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A0F89E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Cervical carcinom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12A97DF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A1112E3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LA-A*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C0E763D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6-derived peptide (TIHDIILECV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1DAF207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HPV16 E6 TCR-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5783D7B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CT05357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7F7C499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Phase I/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773E0D1A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22899176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65" w:type="dxa"/>
              <w:bottom w:w="30" w:type="dxa"/>
              <w:right w:w="65" w:type="dxa"/>
            </w:tcMar>
            <w:vAlign w:val="center"/>
          </w:tcPr>
          <w:p w14:paraId="129E2ED1" w14:textId="77777777" w:rsidR="0027054F" w:rsidRPr="00F72242" w:rsidRDefault="00000000" w:rsidP="00F722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242">
              <w:rPr>
                <w:rFonts w:ascii="Times New Roman" w:eastAsia="Times New Roman" w:hAnsi="Times New Roman" w:cs="Times New Roman"/>
                <w:sz w:val="24"/>
                <w:szCs w:val="24"/>
              </w:rPr>
              <w:t>Recruiting study</w:t>
            </w:r>
          </w:p>
        </w:tc>
      </w:tr>
    </w:tbl>
    <w:p w14:paraId="3B704B0C" w14:textId="48D15048" w:rsidR="0027054F" w:rsidRPr="00F72242" w:rsidRDefault="00000000" w:rsidP="00F72242">
      <w:pPr>
        <w:spacing w:after="0" w:line="400" w:lineRule="exact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 w:rsidRPr="00F72242">
        <w:rPr>
          <w:rFonts w:ascii="Times New Roman" w:hAnsi="Times New Roman" w:cs="Times New Roman"/>
          <w:sz w:val="24"/>
          <w:szCs w:val="24"/>
        </w:rPr>
        <w:lastRenderedPageBreak/>
        <w:t>Supplementary Table S1 includes additional engineered TCR-T studies not prioritized for the main table because they are early-phase, mixed-cohort, registry-based, conference-level, personalized, or lacked mature disease-specific efficacy readouts at the time of writing. NR indicates not reported in a stable public efficacy publication. Abbreviations: ORR, objective response rate; PFS, progression-free survival; DCR, disease control rate; CRS, cytokine release syndrome; DLT, dose-limiting toxicity; ICANS, immune effector cell-associated neurotoxicity syndrome; GEJ, gastroesophageal junction; SD, stable disease; PR, partial response.</w:t>
      </w:r>
    </w:p>
    <w:sectPr w:rsidR="0027054F" w:rsidRPr="00F72242" w:rsidSect="00034616">
      <w:pgSz w:w="15840" w:h="12240" w:orient="landscape"/>
      <w:pgMar w:top="648" w:right="648" w:bottom="648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18086476">
    <w:abstractNumId w:val="8"/>
  </w:num>
  <w:num w:numId="2" w16cid:durableId="1596671148">
    <w:abstractNumId w:val="6"/>
  </w:num>
  <w:num w:numId="3" w16cid:durableId="723018492">
    <w:abstractNumId w:val="5"/>
  </w:num>
  <w:num w:numId="4" w16cid:durableId="624429524">
    <w:abstractNumId w:val="4"/>
  </w:num>
  <w:num w:numId="5" w16cid:durableId="1637494443">
    <w:abstractNumId w:val="7"/>
  </w:num>
  <w:num w:numId="6" w16cid:durableId="217056372">
    <w:abstractNumId w:val="3"/>
  </w:num>
  <w:num w:numId="7" w16cid:durableId="825247947">
    <w:abstractNumId w:val="2"/>
  </w:num>
  <w:num w:numId="8" w16cid:durableId="1066730588">
    <w:abstractNumId w:val="1"/>
  </w:num>
  <w:num w:numId="9" w16cid:durableId="1664353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369B"/>
    <w:rsid w:val="0015074B"/>
    <w:rsid w:val="0027054F"/>
    <w:rsid w:val="0029639D"/>
    <w:rsid w:val="00326F90"/>
    <w:rsid w:val="003A7208"/>
    <w:rsid w:val="004D48E6"/>
    <w:rsid w:val="00AA1D8D"/>
    <w:rsid w:val="00AF164D"/>
    <w:rsid w:val="00B47730"/>
    <w:rsid w:val="00C441D7"/>
    <w:rsid w:val="00CB0664"/>
    <w:rsid w:val="00F7224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B8A51"/>
  <w14:defaultImageDpi w14:val="300"/>
  <w15:docId w15:val="{BEB4C2FA-663A-4DB5-8242-40896CB8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63</Words>
  <Characters>5805</Characters>
  <Application>Microsoft Office Word</Application>
  <DocSecurity>0</DocSecurity>
  <Lines>725</Lines>
  <Paragraphs>3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文芳 胡</cp:lastModifiedBy>
  <cp:revision>4</cp:revision>
  <dcterms:created xsi:type="dcterms:W3CDTF">2026-04-16T17:32:00Z</dcterms:created>
  <dcterms:modified xsi:type="dcterms:W3CDTF">2026-04-16T17:43:00Z</dcterms:modified>
  <cp:category/>
</cp:coreProperties>
</file>